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A37" w:rsidRPr="00B228A8" w:rsidRDefault="004A2A37" w:rsidP="004A2A3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endix </w:t>
      </w:r>
      <w:r w:rsidRPr="00B228A8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B228A8">
        <w:rPr>
          <w:rFonts w:ascii="Times New Roman" w:hAnsi="Times New Roman" w:cs="Times New Roman"/>
          <w:b/>
          <w:sz w:val="20"/>
          <w:szCs w:val="20"/>
          <w:lang w:val="en-US"/>
        </w:rPr>
        <w:t>: Sensitivity Analysis: Differences in FBB-ADHS global score (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P</w:t>
      </w:r>
      <w:r w:rsidRPr="00B228A8">
        <w:rPr>
          <w:rFonts w:ascii="Times New Roman" w:hAnsi="Times New Roman" w:cs="Times New Roman"/>
          <w:b/>
          <w:sz w:val="20"/>
          <w:szCs w:val="20"/>
          <w:lang w:val="en-US"/>
        </w:rPr>
        <w:t>arents’ ratings; Post-Test 2 minus Pretest between groups; PP Population; ANCOVA, BOCF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7"/>
        <w:gridCol w:w="2455"/>
        <w:gridCol w:w="850"/>
      </w:tblGrid>
      <w:tr w:rsidR="004A2A37" w:rsidRPr="00B228A8" w:rsidTr="00AC576A"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2F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mean (95% CI)</w:t>
            </w:r>
          </w:p>
        </w:tc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2F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4A2A37" w:rsidRPr="00987672" w:rsidTr="00AC576A"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G-Feedback</w:t>
            </w:r>
          </w:p>
        </w:tc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74 ( (-0.2774 / 0.0626)</w:t>
            </w:r>
          </w:p>
        </w:tc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2A37" w:rsidRPr="00987672" w:rsidTr="00AC576A"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52F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feedback</w:t>
            </w:r>
            <w:proofErr w:type="spellEnd"/>
          </w:p>
        </w:tc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87 (-0.4806 / -0.1769)</w:t>
            </w:r>
          </w:p>
        </w:tc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2A37" w:rsidRPr="00987672" w:rsidTr="00AC576A"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ce between treatments</w:t>
            </w:r>
          </w:p>
        </w:tc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13 (0.0293 / 0.4133)</w:t>
            </w:r>
          </w:p>
        </w:tc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2A37" w:rsidRPr="00FB0B3A" w:rsidTr="00AC576A"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5</w:t>
            </w:r>
          </w:p>
        </w:tc>
      </w:tr>
      <w:tr w:rsidR="004A2A37" w:rsidRPr="00987672" w:rsidTr="00AC576A"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FBB-ADHS global score</w:t>
            </w:r>
          </w:p>
        </w:tc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2</w:t>
            </w:r>
          </w:p>
        </w:tc>
      </w:tr>
      <w:tr w:rsidR="004A2A37" w:rsidRPr="00987672" w:rsidTr="00AC576A"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99</w:t>
            </w:r>
          </w:p>
        </w:tc>
      </w:tr>
      <w:tr w:rsidR="004A2A37" w:rsidRPr="00987672" w:rsidTr="00AC576A"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l site</w:t>
            </w:r>
          </w:p>
        </w:tc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2</w:t>
            </w:r>
          </w:p>
        </w:tc>
      </w:tr>
      <w:tr w:rsidR="004A2A37" w:rsidRPr="00987672" w:rsidTr="00AC576A"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eline ADHD medication (yes/no) </w:t>
            </w:r>
          </w:p>
        </w:tc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04</w:t>
            </w:r>
          </w:p>
        </w:tc>
      </w:tr>
      <w:tr w:rsidR="004A2A37" w:rsidRPr="00987672" w:rsidTr="00AC576A"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ing style</w:t>
            </w:r>
          </w:p>
        </w:tc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01</w:t>
            </w:r>
          </w:p>
        </w:tc>
      </w:tr>
      <w:tr w:rsidR="004A2A37" w:rsidRPr="00987672" w:rsidTr="00AC576A"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’ expectations</w:t>
            </w:r>
          </w:p>
        </w:tc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A2A37" w:rsidRPr="00952F40" w:rsidRDefault="004A2A37" w:rsidP="00AC57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F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69</w:t>
            </w:r>
          </w:p>
        </w:tc>
      </w:tr>
    </w:tbl>
    <w:p w:rsidR="004A2A37" w:rsidRDefault="004A2A37" w:rsidP="004A2A3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D71C91" w:rsidRDefault="00D71C91">
      <w:bookmarkStart w:id="0" w:name="_GoBack"/>
      <w:bookmarkEnd w:id="0"/>
    </w:p>
    <w:sectPr w:rsidR="00D71C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A37"/>
    <w:rsid w:val="004A2A37"/>
    <w:rsid w:val="00D7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A37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2A37"/>
    <w:pPr>
      <w:spacing w:after="0" w:line="240" w:lineRule="auto"/>
      <w:jc w:val="both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A37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2A37"/>
    <w:pPr>
      <w:spacing w:after="0" w:line="240" w:lineRule="auto"/>
      <w:jc w:val="both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FAF488C4-B555-4EA5-9132-A65B9BD1DAFA}"/>
</file>

<file path=customXml/itemProps2.xml><?xml version="1.0" encoding="utf-8"?>
<ds:datastoreItem xmlns:ds="http://schemas.openxmlformats.org/officeDocument/2006/customXml" ds:itemID="{5FD5F54E-D78A-44C1-A84F-0631A7AC9408}"/>
</file>

<file path=customXml/itemProps3.xml><?xml version="1.0" encoding="utf-8"?>
<ds:datastoreItem xmlns:ds="http://schemas.openxmlformats.org/officeDocument/2006/customXml" ds:itemID="{D66B113D-59D1-45F6-B855-698B1EAA61A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strehl</dc:creator>
  <cp:lastModifiedBy>ute strehl</cp:lastModifiedBy>
  <cp:revision>1</cp:revision>
  <dcterms:created xsi:type="dcterms:W3CDTF">2016-08-31T09:42:00Z</dcterms:created>
  <dcterms:modified xsi:type="dcterms:W3CDTF">2016-08-31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